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23732" w14:textId="77777777" w:rsidR="00F831A3" w:rsidRPr="00451516" w:rsidRDefault="00F831A3" w:rsidP="00F831A3">
      <w:pPr>
        <w:jc w:val="left"/>
        <w:rPr>
          <w:rFonts w:ascii="Arial" w:eastAsia="SimSun" w:hAnsi="Arial" w:cs="Arial"/>
          <w:b/>
          <w:sz w:val="22"/>
        </w:rPr>
      </w:pPr>
      <w:r w:rsidRPr="00451516">
        <w:rPr>
          <w:rFonts w:ascii="Arial" w:eastAsia="SimSun" w:hAnsi="Arial" w:cs="Arial"/>
          <w:b/>
          <w:sz w:val="22"/>
        </w:rPr>
        <w:t xml:space="preserve">Table </w:t>
      </w:r>
      <w:r>
        <w:rPr>
          <w:rFonts w:ascii="Arial" w:eastAsia="SimSun" w:hAnsi="Arial" w:cs="Arial"/>
          <w:b/>
          <w:sz w:val="22"/>
        </w:rPr>
        <w:t>S</w:t>
      </w:r>
      <w:r w:rsidRPr="00451516">
        <w:rPr>
          <w:rFonts w:ascii="Arial" w:eastAsia="SimSun" w:hAnsi="Arial" w:cs="Arial"/>
          <w:b/>
          <w:sz w:val="22"/>
        </w:rPr>
        <w:t xml:space="preserve">1. List of primers used for </w:t>
      </w:r>
      <w:proofErr w:type="spellStart"/>
      <w:r w:rsidRPr="00451516">
        <w:rPr>
          <w:rFonts w:ascii="Arial" w:eastAsia="SimSun" w:hAnsi="Arial" w:cs="Arial"/>
          <w:b/>
          <w:sz w:val="22"/>
        </w:rPr>
        <w:t>qRT</w:t>
      </w:r>
      <w:proofErr w:type="spellEnd"/>
      <w:r w:rsidRPr="00451516">
        <w:rPr>
          <w:rFonts w:ascii="Arial" w:eastAsia="SimSun" w:hAnsi="Arial" w:cs="Arial"/>
          <w:b/>
          <w:sz w:val="22"/>
        </w:rPr>
        <w:t>-PCR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1696"/>
        <w:gridCol w:w="6663"/>
      </w:tblGrid>
      <w:tr w:rsidR="00F831A3" w:rsidRPr="00451516" w14:paraId="49FE0FBD" w14:textId="77777777" w:rsidTr="000D11B6">
        <w:tc>
          <w:tcPr>
            <w:tcW w:w="1696" w:type="dxa"/>
          </w:tcPr>
          <w:p w14:paraId="73FC61FC" w14:textId="77777777" w:rsidR="00F831A3" w:rsidRPr="00451516" w:rsidRDefault="00F831A3" w:rsidP="000D11B6">
            <w:pPr>
              <w:jc w:val="left"/>
              <w:rPr>
                <w:rFonts w:ascii="Arial" w:eastAsia="SimSun" w:hAnsi="Arial" w:cs="Arial"/>
                <w:b/>
                <w:sz w:val="22"/>
              </w:rPr>
            </w:pPr>
            <w:r w:rsidRPr="00451516">
              <w:rPr>
                <w:rFonts w:ascii="Arial" w:eastAsia="SimSun" w:hAnsi="Arial" w:cs="Arial"/>
                <w:b/>
                <w:sz w:val="22"/>
              </w:rPr>
              <w:t>Gene Name</w:t>
            </w:r>
          </w:p>
        </w:tc>
        <w:tc>
          <w:tcPr>
            <w:tcW w:w="6663" w:type="dxa"/>
          </w:tcPr>
          <w:p w14:paraId="3448053F" w14:textId="77777777" w:rsidR="00F831A3" w:rsidRPr="00451516" w:rsidRDefault="00F831A3" w:rsidP="000D11B6">
            <w:pPr>
              <w:jc w:val="left"/>
              <w:rPr>
                <w:rFonts w:ascii="Arial" w:eastAsia="SimSun" w:hAnsi="Arial" w:cs="Arial"/>
                <w:b/>
                <w:sz w:val="22"/>
              </w:rPr>
            </w:pPr>
            <w:r w:rsidRPr="00451516">
              <w:rPr>
                <w:rFonts w:ascii="Arial" w:eastAsia="SimSun" w:hAnsi="Arial" w:cs="Arial"/>
                <w:b/>
                <w:sz w:val="22"/>
              </w:rPr>
              <w:t>Sequences</w:t>
            </w:r>
          </w:p>
        </w:tc>
      </w:tr>
      <w:tr w:rsidR="00F831A3" w:rsidRPr="00451516" w14:paraId="65AA2C82" w14:textId="77777777" w:rsidTr="000D11B6">
        <w:tc>
          <w:tcPr>
            <w:tcW w:w="1696" w:type="dxa"/>
          </w:tcPr>
          <w:p w14:paraId="32AE94EF" w14:textId="77777777" w:rsidR="00F831A3" w:rsidRPr="00451516" w:rsidRDefault="00F831A3" w:rsidP="000D11B6">
            <w:pPr>
              <w:jc w:val="left"/>
              <w:rPr>
                <w:rFonts w:ascii="Arial" w:eastAsia="SimSun" w:hAnsi="Arial" w:cs="Arial"/>
                <w:i/>
                <w:sz w:val="22"/>
              </w:rPr>
            </w:pPr>
            <w:r w:rsidRPr="00451516">
              <w:rPr>
                <w:rFonts w:ascii="Arial" w:eastAsia="SimSun" w:hAnsi="Arial" w:cs="Arial"/>
                <w:i/>
                <w:sz w:val="22"/>
              </w:rPr>
              <w:t>Mag</w:t>
            </w:r>
          </w:p>
        </w:tc>
        <w:tc>
          <w:tcPr>
            <w:tcW w:w="6663" w:type="dxa"/>
          </w:tcPr>
          <w:p w14:paraId="6E947567" w14:textId="77777777" w:rsidR="00F831A3" w:rsidRPr="00451516" w:rsidRDefault="00F831A3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>F: 5′-TGCTCACCAGCATCCTCACG-3′</w:t>
            </w:r>
          </w:p>
          <w:p w14:paraId="5068F5CA" w14:textId="77777777" w:rsidR="00F831A3" w:rsidRPr="00451516" w:rsidRDefault="00F831A3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>R: 5′-AGCAGCCTCCTCTCAGATCC-3′</w:t>
            </w:r>
          </w:p>
        </w:tc>
      </w:tr>
      <w:tr w:rsidR="00F831A3" w:rsidRPr="00451516" w14:paraId="4DD984BF" w14:textId="77777777" w:rsidTr="000D11B6">
        <w:tc>
          <w:tcPr>
            <w:tcW w:w="1696" w:type="dxa"/>
          </w:tcPr>
          <w:p w14:paraId="4C7A672B" w14:textId="77777777" w:rsidR="00F831A3" w:rsidRPr="00451516" w:rsidRDefault="00F831A3" w:rsidP="000D11B6">
            <w:pPr>
              <w:jc w:val="left"/>
              <w:rPr>
                <w:rFonts w:ascii="Arial" w:eastAsia="SimSun" w:hAnsi="Arial" w:cs="Arial"/>
                <w:i/>
                <w:sz w:val="22"/>
              </w:rPr>
            </w:pPr>
            <w:r w:rsidRPr="00451516">
              <w:rPr>
                <w:rFonts w:ascii="Arial" w:eastAsia="SimSun" w:hAnsi="Arial" w:cs="Arial"/>
                <w:i/>
                <w:sz w:val="22"/>
              </w:rPr>
              <w:t>Mog</w:t>
            </w:r>
          </w:p>
        </w:tc>
        <w:tc>
          <w:tcPr>
            <w:tcW w:w="6663" w:type="dxa"/>
          </w:tcPr>
          <w:p w14:paraId="0ED4C4B3" w14:textId="77777777" w:rsidR="00F831A3" w:rsidRPr="00451516" w:rsidRDefault="00F831A3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>F: 5′-CTGTTCTTGGACCCCTGGTT-3′</w:t>
            </w:r>
          </w:p>
          <w:p w14:paraId="138AC5F8" w14:textId="77777777" w:rsidR="00F831A3" w:rsidRPr="00451516" w:rsidRDefault="00F831A3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>R: 5′-ACCTGCTGGGCTCTCCTT-3′</w:t>
            </w:r>
          </w:p>
        </w:tc>
      </w:tr>
      <w:tr w:rsidR="00F831A3" w:rsidRPr="00451516" w14:paraId="1F8D571E" w14:textId="77777777" w:rsidTr="000D11B6">
        <w:tc>
          <w:tcPr>
            <w:tcW w:w="1696" w:type="dxa"/>
          </w:tcPr>
          <w:p w14:paraId="2CC6826F" w14:textId="77777777" w:rsidR="00F831A3" w:rsidRPr="00451516" w:rsidRDefault="00F831A3" w:rsidP="000D11B6">
            <w:pPr>
              <w:jc w:val="left"/>
              <w:rPr>
                <w:rFonts w:ascii="Arial" w:eastAsia="SimSun" w:hAnsi="Arial" w:cs="Arial"/>
                <w:i/>
                <w:sz w:val="22"/>
              </w:rPr>
            </w:pPr>
            <w:proofErr w:type="spellStart"/>
            <w:r w:rsidRPr="00451516">
              <w:rPr>
                <w:rFonts w:ascii="Arial" w:eastAsia="SimSun" w:hAnsi="Arial" w:cs="Arial"/>
                <w:i/>
                <w:sz w:val="22"/>
              </w:rPr>
              <w:t>Mbp</w:t>
            </w:r>
            <w:proofErr w:type="spellEnd"/>
          </w:p>
        </w:tc>
        <w:tc>
          <w:tcPr>
            <w:tcW w:w="6663" w:type="dxa"/>
          </w:tcPr>
          <w:p w14:paraId="56869724" w14:textId="77777777" w:rsidR="00F831A3" w:rsidRPr="00451516" w:rsidRDefault="00F831A3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>F: 5′-TACCTGGCCACAGCAAGTAC-3′</w:t>
            </w:r>
          </w:p>
          <w:p w14:paraId="04613079" w14:textId="77777777" w:rsidR="00F831A3" w:rsidRPr="00451516" w:rsidRDefault="00F831A3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>R: 5′-GTCACAATGTTCTTGAAG-3′</w:t>
            </w:r>
          </w:p>
        </w:tc>
      </w:tr>
      <w:tr w:rsidR="00F831A3" w:rsidRPr="00451516" w14:paraId="23403267" w14:textId="77777777" w:rsidTr="000D11B6">
        <w:tc>
          <w:tcPr>
            <w:tcW w:w="1696" w:type="dxa"/>
          </w:tcPr>
          <w:p w14:paraId="0C53E67B" w14:textId="77777777" w:rsidR="00F831A3" w:rsidRPr="00451516" w:rsidRDefault="00F831A3" w:rsidP="000D11B6">
            <w:pPr>
              <w:jc w:val="left"/>
              <w:rPr>
                <w:rFonts w:ascii="Arial" w:eastAsia="SimSun" w:hAnsi="Arial" w:cs="Arial"/>
                <w:i/>
                <w:sz w:val="22"/>
              </w:rPr>
            </w:pPr>
            <w:r w:rsidRPr="00451516">
              <w:rPr>
                <w:rFonts w:ascii="Arial" w:eastAsia="SimSun" w:hAnsi="Arial" w:cs="Arial"/>
                <w:i/>
                <w:sz w:val="22"/>
              </w:rPr>
              <w:t>Plp1</w:t>
            </w:r>
          </w:p>
        </w:tc>
        <w:tc>
          <w:tcPr>
            <w:tcW w:w="6663" w:type="dxa"/>
          </w:tcPr>
          <w:p w14:paraId="09BDA23A" w14:textId="77777777" w:rsidR="00F831A3" w:rsidRPr="00451516" w:rsidRDefault="00F831A3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>F: 5′-GTATAGGCAGTCTCTGCGCTGAT-3′</w:t>
            </w:r>
          </w:p>
          <w:p w14:paraId="4B053E9F" w14:textId="77777777" w:rsidR="00F831A3" w:rsidRPr="00451516" w:rsidRDefault="00F831A3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>R: 5′-AAGTGGCAGCAATCATGAAGG</w:t>
            </w:r>
          </w:p>
        </w:tc>
      </w:tr>
      <w:tr w:rsidR="00F831A3" w:rsidRPr="00451516" w14:paraId="02B6CF65" w14:textId="77777777" w:rsidTr="000D11B6">
        <w:tc>
          <w:tcPr>
            <w:tcW w:w="1696" w:type="dxa"/>
          </w:tcPr>
          <w:p w14:paraId="70DA6EAF" w14:textId="77777777" w:rsidR="00F831A3" w:rsidRPr="00451516" w:rsidRDefault="00F831A3" w:rsidP="000D11B6">
            <w:pPr>
              <w:jc w:val="left"/>
              <w:rPr>
                <w:rFonts w:ascii="Arial" w:eastAsia="SimSun" w:hAnsi="Arial" w:cs="Arial"/>
                <w:i/>
                <w:sz w:val="22"/>
              </w:rPr>
            </w:pPr>
            <w:proofErr w:type="spellStart"/>
            <w:r w:rsidRPr="00451516">
              <w:rPr>
                <w:rFonts w:ascii="Arial" w:eastAsia="SimSun" w:hAnsi="Arial" w:cs="Arial"/>
                <w:i/>
                <w:sz w:val="22"/>
              </w:rPr>
              <w:t>Cnpase</w:t>
            </w:r>
            <w:proofErr w:type="spellEnd"/>
          </w:p>
        </w:tc>
        <w:tc>
          <w:tcPr>
            <w:tcW w:w="6663" w:type="dxa"/>
          </w:tcPr>
          <w:p w14:paraId="06D5248B" w14:textId="77777777" w:rsidR="00F831A3" w:rsidRPr="00451516" w:rsidRDefault="00F831A3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>F: 5′-TGAGCTGGTCAGCTACTTTGG-3′</w:t>
            </w:r>
          </w:p>
          <w:p w14:paraId="39E78A70" w14:textId="77777777" w:rsidR="00F831A3" w:rsidRPr="00451516" w:rsidRDefault="00F831A3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>R: 5′-GATCTCTTCACCACCTCCTGC-3′</w:t>
            </w:r>
          </w:p>
        </w:tc>
      </w:tr>
      <w:tr w:rsidR="00F831A3" w:rsidRPr="00451516" w14:paraId="218986B7" w14:textId="77777777" w:rsidTr="000D11B6">
        <w:tc>
          <w:tcPr>
            <w:tcW w:w="1696" w:type="dxa"/>
          </w:tcPr>
          <w:p w14:paraId="3A3F0DF7" w14:textId="77777777" w:rsidR="00F831A3" w:rsidRPr="00451516" w:rsidRDefault="00F831A3" w:rsidP="000D11B6">
            <w:pPr>
              <w:jc w:val="left"/>
              <w:rPr>
                <w:rFonts w:ascii="Arial" w:eastAsia="SimSun" w:hAnsi="Arial" w:cs="Arial"/>
                <w:i/>
                <w:sz w:val="22"/>
              </w:rPr>
            </w:pPr>
            <w:r w:rsidRPr="00451516">
              <w:rPr>
                <w:rFonts w:ascii="Arial" w:eastAsia="SimSun" w:hAnsi="Arial" w:cs="Arial"/>
                <w:i/>
                <w:sz w:val="22"/>
              </w:rPr>
              <w:t>CerS2</w:t>
            </w:r>
          </w:p>
        </w:tc>
        <w:tc>
          <w:tcPr>
            <w:tcW w:w="6663" w:type="dxa"/>
          </w:tcPr>
          <w:p w14:paraId="20078005" w14:textId="77777777" w:rsidR="00F831A3" w:rsidRPr="00451516" w:rsidRDefault="00F831A3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>F: 5′-CCAGTCTTCTCAAAAAGTTCCG-3′</w:t>
            </w:r>
          </w:p>
          <w:p w14:paraId="5AC70EA4" w14:textId="77777777" w:rsidR="00F831A3" w:rsidRPr="00451516" w:rsidRDefault="00F831A3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>R: 5′-GGACCAGTAGAAGGAAAGTTCA-3′</w:t>
            </w:r>
          </w:p>
        </w:tc>
      </w:tr>
      <w:tr w:rsidR="00F831A3" w:rsidRPr="00451516" w14:paraId="23FDAA4B" w14:textId="77777777" w:rsidTr="000D11B6">
        <w:tc>
          <w:tcPr>
            <w:tcW w:w="1696" w:type="dxa"/>
          </w:tcPr>
          <w:p w14:paraId="3401EBDB" w14:textId="77777777" w:rsidR="00F831A3" w:rsidRPr="00451516" w:rsidRDefault="00F831A3" w:rsidP="000D11B6">
            <w:pPr>
              <w:jc w:val="left"/>
              <w:rPr>
                <w:rFonts w:ascii="Arial" w:eastAsia="SimSun" w:hAnsi="Arial" w:cs="Arial"/>
                <w:i/>
                <w:sz w:val="22"/>
              </w:rPr>
            </w:pPr>
            <w:proofErr w:type="spellStart"/>
            <w:r w:rsidRPr="00451516">
              <w:rPr>
                <w:rFonts w:ascii="Arial" w:eastAsia="SimSun" w:hAnsi="Arial" w:cs="Arial"/>
                <w:i/>
                <w:sz w:val="22"/>
              </w:rPr>
              <w:t>Gapdh</w:t>
            </w:r>
            <w:proofErr w:type="spellEnd"/>
          </w:p>
        </w:tc>
        <w:tc>
          <w:tcPr>
            <w:tcW w:w="6663" w:type="dxa"/>
          </w:tcPr>
          <w:p w14:paraId="48C1EE13" w14:textId="77777777" w:rsidR="00F831A3" w:rsidRPr="00451516" w:rsidRDefault="00F831A3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>F: 5’-TGTGTCCGTCGTGGATCTGA-3’</w:t>
            </w:r>
          </w:p>
          <w:p w14:paraId="52D72D9C" w14:textId="77777777" w:rsidR="00F831A3" w:rsidRPr="00451516" w:rsidRDefault="00F831A3" w:rsidP="000D11B6">
            <w:pPr>
              <w:jc w:val="left"/>
              <w:rPr>
                <w:rFonts w:ascii="Arial" w:eastAsia="SimSun" w:hAnsi="Arial" w:cs="Arial"/>
                <w:sz w:val="22"/>
              </w:rPr>
            </w:pPr>
            <w:r w:rsidRPr="00451516">
              <w:rPr>
                <w:rFonts w:ascii="Arial" w:eastAsia="SimSun" w:hAnsi="Arial" w:cs="Arial"/>
                <w:sz w:val="22"/>
              </w:rPr>
              <w:t>R: 5’-CCTGCTTCACCACCTTCTTGA-3’</w:t>
            </w:r>
          </w:p>
        </w:tc>
      </w:tr>
    </w:tbl>
    <w:p w14:paraId="557AB2F2" w14:textId="77777777" w:rsidR="00F831A3" w:rsidRPr="00451516" w:rsidRDefault="00F831A3" w:rsidP="00F831A3">
      <w:pPr>
        <w:jc w:val="left"/>
        <w:rPr>
          <w:rFonts w:ascii="Arial" w:eastAsia="SimSun" w:hAnsi="Arial" w:cs="Arial"/>
          <w:sz w:val="22"/>
        </w:rPr>
      </w:pPr>
    </w:p>
    <w:p w14:paraId="59B5AE21" w14:textId="77777777" w:rsidR="00F831A3" w:rsidRDefault="00F831A3"/>
    <w:sectPr w:rsidR="00F831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1A3"/>
    <w:rsid w:val="00F83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5BEEB"/>
  <w15:chartTrackingRefBased/>
  <w15:docId w15:val="{55BC67A6-E2BE-4235-A396-2BEC870C7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1A3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31A3"/>
    <w:pPr>
      <w:spacing w:after="0" w:line="240" w:lineRule="auto"/>
    </w:pPr>
    <w:rPr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andijck</dc:creator>
  <cp:keywords/>
  <dc:description/>
  <cp:lastModifiedBy>Maarten Vandijck</cp:lastModifiedBy>
  <cp:revision>1</cp:revision>
  <dcterms:created xsi:type="dcterms:W3CDTF">2021-07-23T08:34:00Z</dcterms:created>
  <dcterms:modified xsi:type="dcterms:W3CDTF">2021-07-23T08:35:00Z</dcterms:modified>
</cp:coreProperties>
</file>